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29" w:type="dxa"/>
        <w:tblInd w:w="-426" w:type="dxa"/>
        <w:tblLook w:val="04A0" w:firstRow="1" w:lastRow="0" w:firstColumn="1" w:lastColumn="0" w:noHBand="0" w:noVBand="1"/>
      </w:tblPr>
      <w:tblGrid>
        <w:gridCol w:w="1016"/>
        <w:gridCol w:w="1637"/>
        <w:gridCol w:w="576"/>
        <w:gridCol w:w="763"/>
        <w:gridCol w:w="523"/>
        <w:gridCol w:w="276"/>
        <w:gridCol w:w="876"/>
        <w:gridCol w:w="756"/>
        <w:gridCol w:w="276"/>
        <w:gridCol w:w="876"/>
        <w:gridCol w:w="756"/>
        <w:gridCol w:w="276"/>
        <w:gridCol w:w="830"/>
        <w:gridCol w:w="649"/>
        <w:gridCol w:w="276"/>
        <w:gridCol w:w="768"/>
        <w:gridCol w:w="671"/>
        <w:gridCol w:w="276"/>
        <w:gridCol w:w="763"/>
        <w:gridCol w:w="672"/>
        <w:gridCol w:w="276"/>
        <w:gridCol w:w="763"/>
        <w:gridCol w:w="678"/>
      </w:tblGrid>
      <w:tr w:rsidR="009B2810" w:rsidRPr="00793661" w14:paraId="654371B4" w14:textId="77777777" w:rsidTr="0049487A">
        <w:trPr>
          <w:trHeight w:val="284"/>
        </w:trPr>
        <w:tc>
          <w:tcPr>
            <w:tcW w:w="111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8D9" w14:textId="3E0F3046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Material 1. The effect of environment condition with the result of urine in tropic country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49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28E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04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DD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15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F9E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2CB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5D23AD5C" w14:textId="77777777" w:rsidTr="0049487A">
        <w:trPr>
          <w:trHeight w:val="298"/>
        </w:trPr>
        <w:tc>
          <w:tcPr>
            <w:tcW w:w="566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E9D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(Mean values and standard deviations, n=47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F88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1C34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CEC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AAF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BD8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41F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14C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BA8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D67E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71B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87B4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839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5E6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6D2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662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A85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B2810" w:rsidRPr="00793661" w14:paraId="222DB965" w14:textId="77777777" w:rsidTr="0049487A">
        <w:trPr>
          <w:trHeight w:val="33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764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06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19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3B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076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61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lected volum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0C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1C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  <w:p w14:paraId="6B6E23E6" w14:textId="1F03C6C5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re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19B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EA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eatinine rati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1B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601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 excre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CB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9F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 excretion</w:t>
            </w:r>
          </w:p>
          <w:p w14:paraId="4D9C44D6" w14:textId="5501063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AF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0D525" w14:textId="61316823" w:rsidR="00EE0BB3" w:rsidRPr="00793661" w:rsidRDefault="00EE0BB3" w:rsidP="007616F7">
            <w:pPr>
              <w:spacing w:after="0" w:line="240" w:lineRule="auto"/>
              <w:ind w:right="-4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:K</w:t>
            </w:r>
            <w:proofErr w:type="spellEnd"/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  <w:r w:rsidRPr="00761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9B2810" w:rsidRPr="00793661" w14:paraId="2851BBB8" w14:textId="77777777" w:rsidTr="0049487A">
        <w:trPr>
          <w:trHeight w:val="33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201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3E3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82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740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kg/m</w:t>
            </w: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71C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CAB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l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A8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D27A" w14:textId="4C20BD1C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g/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41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295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 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B13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511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mol/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9E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921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mol/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98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32E3E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2810" w:rsidRPr="00793661" w14:paraId="3A624BA9" w14:textId="77777777" w:rsidTr="0049487A">
        <w:trPr>
          <w:trHeight w:val="338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9B485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337B9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1A047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2AE9C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57643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AD560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CAD4B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E44F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B8C08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BFAEA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9AFBF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C0929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C4614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D3CF8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CC805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64B32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3A547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C7E70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F7949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B7D6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D5D1F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E602D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08F9C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9B2810" w:rsidRPr="00793661" w14:paraId="22388064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779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7D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8C31EF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35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79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C6D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A8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D7E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D1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51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56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C1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04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DF8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2D2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660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04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C9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90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E2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55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355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EF3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5D3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53705E0A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306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 2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27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&lt; 27,4 º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AE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BF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69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1D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F8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8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1C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50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2C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513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9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A8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2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18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F46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DB4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DA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9F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3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D3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A70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98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AEC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A40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F3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C4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9B2810" w:rsidRPr="00793661" w14:paraId="688E0F69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77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ED3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≥ 27,5 º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4E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1D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59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61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C7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9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20B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59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6D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2E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1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06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66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05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8E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1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66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8B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12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CE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E1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AD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7DB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78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C2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AC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B2810" w:rsidRPr="00793661" w14:paraId="30B101F8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E0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8E0" w14:textId="77777777" w:rsidR="00EE0BB3" w:rsidRPr="00FD1DA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D1D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E20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5180" w14:textId="0D31457F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6F3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A6E2" w14:textId="5AEE826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FE2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CDAB" w14:textId="0B0D9DC9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1F7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00C4C" w14:textId="72E943AA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80F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ACBE" w14:textId="79D5D634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ACE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A08B" w14:textId="1B877610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C0E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0210" w14:textId="0A447F76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B2810" w:rsidRPr="00793661" w14:paraId="18451C3F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EF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5D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  <w:r w:rsidRPr="008C31EF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5A5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30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BB3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AB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B9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20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BF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D1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F9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A8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455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4C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90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D5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57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A61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41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41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01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FF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45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060FFC43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80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89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&lt; 56.4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45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57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E3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D8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A22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0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BC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8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EE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A3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7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62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8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BF9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4A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DF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BA6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4A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6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B70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6F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EE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08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57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61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9D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9B2810" w:rsidRPr="00793661" w14:paraId="1D1AA7A8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C2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8E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≥ 56.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62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B65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6C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F7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5D6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6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8E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8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CB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B1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2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33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1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13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4C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3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55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68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CE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0A3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77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3EA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58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B0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63B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C7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B2810" w:rsidRPr="00793661" w14:paraId="6CB43FE4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F4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56F" w14:textId="77777777" w:rsidR="00EE0BB3" w:rsidRPr="00FD1DA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D1D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BE7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2F48" w14:textId="7EBA8743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924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A5AD" w14:textId="54E40D86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CFA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8339" w14:textId="4BE7B501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133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52AA" w14:textId="1317D3B6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1F6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4526" w14:textId="1421B99F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AC6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DC75" w14:textId="556EF65D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387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FD68" w14:textId="1CEE3AE2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B2810" w:rsidRPr="00793661" w14:paraId="25AE1D84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081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4C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8C31EF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BC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1B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514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CC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9AD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F24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D8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4E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68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6AA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F3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B0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D2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620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F7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D5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3C3E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22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A0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7A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0EE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5393D49A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EE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 2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3F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&lt; 27,4 º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40A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D95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7C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8D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CD8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0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E4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48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C3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23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0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13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5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23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25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544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A3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CA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0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9D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36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81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B6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07A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8E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03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9B2810" w:rsidRPr="00793661" w14:paraId="584B3AD9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1D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204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≥ 27,5 º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4D4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7E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BC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61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5E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2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978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95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647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39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5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88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459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2B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2B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5F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64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0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82D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41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F0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C1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7B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D4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6A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9B2810" w:rsidRPr="00793661" w14:paraId="08CDBD5B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0A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828" w14:textId="77777777" w:rsidR="00EE0BB3" w:rsidRPr="00FD1DA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D1D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FFE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CEF7" w14:textId="3FD32FFA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7F1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943E" w14:textId="5D2DC45E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D48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4BBB" w14:textId="0CB02951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09DE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67AF" w14:textId="390A5CF0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7CD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1CE5" w14:textId="482E734E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606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EF6A" w14:textId="7C31FDE5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7E7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581B" w14:textId="7A55B58F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B2810" w:rsidRPr="00793661" w14:paraId="36C03489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12B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B5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  <w:r w:rsidRPr="008C31EF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87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53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B0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AE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42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56F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4D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49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30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C9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D2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4B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964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8E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D62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7E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55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CB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D89E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AD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93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469DFB5E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A6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24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&lt; 56.4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A0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E0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41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76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1C6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38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41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52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2E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014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8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69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96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8B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AA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F3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27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EF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7DA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28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997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654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8B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C1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52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9B2810" w:rsidRPr="00793661" w14:paraId="17EA0F48" w14:textId="77777777" w:rsidTr="0049487A">
        <w:trPr>
          <w:trHeight w:val="284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30D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2C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≥ 56.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C7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0EC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01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4F7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3B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0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ED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44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D92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71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4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BAD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ED5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FB6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D4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549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FFF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102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96D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020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A2F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FC1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16C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BB3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618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B2810" w:rsidRPr="00793661" w14:paraId="1CA94101" w14:textId="77777777" w:rsidTr="0049487A">
        <w:trPr>
          <w:trHeight w:val="298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FAA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7732" w14:textId="77777777" w:rsidR="00EE0BB3" w:rsidRPr="00FD1DA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D1D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836B" w14:textId="77777777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79F0" w14:textId="7521E341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AC6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B871" w14:textId="18395E10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BCC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6C78" w14:textId="6BDA552A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F31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7560" w14:textId="320225CB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AA4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68A5" w14:textId="1770A834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7AE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C3A8" w14:textId="666BD599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ED9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2A87" w14:textId="1E8C9F3E" w:rsidR="00EE0BB3" w:rsidRPr="00793661" w:rsidRDefault="00EE0BB3" w:rsidP="00EE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6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82787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810" w:rsidRPr="00793661" w14:paraId="569056B1" w14:textId="77777777" w:rsidTr="0049487A">
        <w:trPr>
          <w:trHeight w:val="216"/>
        </w:trPr>
        <w:tc>
          <w:tcPr>
            <w:tcW w:w="1522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5330" w14:textId="6AA7ACB8" w:rsidR="0049487A" w:rsidRPr="00793661" w:rsidRDefault="0049487A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significant different was measured using </w:t>
            </w:r>
            <w:r w:rsidR="00B22366"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Student’s t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-test analysis</w:t>
            </w:r>
          </w:p>
        </w:tc>
      </w:tr>
      <w:tr w:rsidR="009B2810" w:rsidRPr="00793661" w14:paraId="01D0787D" w14:textId="77777777" w:rsidTr="0049487A">
        <w:trPr>
          <w:trHeight w:val="230"/>
        </w:trPr>
        <w:tc>
          <w:tcPr>
            <w:tcW w:w="1522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AA09C" w14:textId="1DC884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The ratio of observed to expected creatinine excretion calculated using the equations of </w:t>
            </w:r>
            <w:proofErr w:type="spellStart"/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Joossens</w:t>
            </w:r>
            <w:proofErr w:type="spellEnd"/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If the ratio was &lt;</w:t>
            </w:r>
            <w:r w:rsidR="006E0B80"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60% or &gt;</w:t>
            </w:r>
            <w:r w:rsidR="006E0B80"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0%, the collection was considered unsuccessful.  </w:t>
            </w:r>
          </w:p>
        </w:tc>
      </w:tr>
      <w:tr w:rsidR="009B2810" w:rsidRPr="00793661" w14:paraId="5E3F20DD" w14:textId="77777777" w:rsidTr="0049487A">
        <w:trPr>
          <w:trHeight w:val="216"/>
        </w:trPr>
        <w:tc>
          <w:tcPr>
            <w:tcW w:w="3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F19B" w14:textId="1F2D5D65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16F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tio of Na (mg/d</w:t>
            </w:r>
            <w:proofErr w:type="gramStart"/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4915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proofErr w:type="gramEnd"/>
            <w:r w:rsidR="004915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>K (mg/d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A8D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2A2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34B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52B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DDDA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A8B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815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F96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44C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2D6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E7B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5DD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81BC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E7B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DF8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F5A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1FA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24D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C19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D9F9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10" w:rsidRPr="00793661" w14:paraId="32A58F58" w14:textId="77777777" w:rsidTr="0049487A">
        <w:trPr>
          <w:trHeight w:val="216"/>
        </w:trPr>
        <w:tc>
          <w:tcPr>
            <w:tcW w:w="56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9E6B" w14:textId="1B03792C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616F7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‡</w:t>
            </w:r>
            <w:r w:rsidRPr="007936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uping variable based on the median of each 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4A6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5CD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8542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0BD1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3EC5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F07F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0563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8B38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BE87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436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3BD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492B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CFB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51D6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349D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5BE0" w14:textId="77777777" w:rsidR="00EE0BB3" w:rsidRPr="00793661" w:rsidRDefault="00EE0BB3" w:rsidP="00EE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FC9416" w14:textId="77777777" w:rsidR="00EE0BB3" w:rsidRPr="00793661" w:rsidRDefault="00EE0BB3" w:rsidP="00331D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6617FD" w14:textId="77777777" w:rsidR="003B4DD2" w:rsidRPr="00793661" w:rsidRDefault="003B4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4DD2" w:rsidRPr="00793661" w:rsidSect="000F117F">
      <w:footerReference w:type="default" r:id="rId8"/>
      <w:type w:val="continuous"/>
      <w:pgSz w:w="16840" w:h="11907" w:orient="landscape" w:code="9"/>
      <w:pgMar w:top="1134" w:right="1701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862D3" w14:textId="77777777" w:rsidR="00AE5DE5" w:rsidRDefault="00AE5DE5" w:rsidP="00331D9D">
      <w:pPr>
        <w:spacing w:after="0" w:line="240" w:lineRule="auto"/>
      </w:pPr>
      <w:r>
        <w:separator/>
      </w:r>
    </w:p>
  </w:endnote>
  <w:endnote w:type="continuationSeparator" w:id="0">
    <w:p w14:paraId="75737260" w14:textId="77777777" w:rsidR="00AE5DE5" w:rsidRDefault="00AE5DE5" w:rsidP="00331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1372181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07D43" w14:textId="5DD0D186" w:rsidR="00423B77" w:rsidRPr="009B2810" w:rsidRDefault="00423B7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B281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B281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B281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B281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B281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F40736B" w14:textId="77777777" w:rsidR="00423B77" w:rsidRDefault="00423B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C5544" w14:textId="77777777" w:rsidR="00AE5DE5" w:rsidRDefault="00AE5DE5" w:rsidP="00331D9D">
      <w:pPr>
        <w:spacing w:after="0" w:line="240" w:lineRule="auto"/>
      </w:pPr>
      <w:r>
        <w:separator/>
      </w:r>
    </w:p>
  </w:footnote>
  <w:footnote w:type="continuationSeparator" w:id="0">
    <w:p w14:paraId="32DFCD3E" w14:textId="77777777" w:rsidR="00AE5DE5" w:rsidRDefault="00AE5DE5" w:rsidP="00331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0783C"/>
    <w:multiLevelType w:val="multilevel"/>
    <w:tmpl w:val="0409001F"/>
    <w:styleLink w:val="Style5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551729"/>
    <w:multiLevelType w:val="multilevel"/>
    <w:tmpl w:val="8A74FEDC"/>
    <w:styleLink w:val="Styl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224" w:hanging="504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0B0337E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2EB4790"/>
    <w:multiLevelType w:val="multilevel"/>
    <w:tmpl w:val="93F47142"/>
    <w:styleLink w:val="Style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C5D28D5"/>
    <w:multiLevelType w:val="multilevel"/>
    <w:tmpl w:val="0409001D"/>
    <w:styleLink w:val="Style1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B10218D"/>
    <w:multiLevelType w:val="multilevel"/>
    <w:tmpl w:val="0F069CDC"/>
    <w:styleLink w:val="Style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2B0125F"/>
    <w:multiLevelType w:val="hybridMultilevel"/>
    <w:tmpl w:val="70805FA4"/>
    <w:styleLink w:val="Style41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45325D4A"/>
    <w:multiLevelType w:val="multilevel"/>
    <w:tmpl w:val="668A39AE"/>
    <w:styleLink w:val="Styl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6BE37F8"/>
    <w:multiLevelType w:val="hybridMultilevel"/>
    <w:tmpl w:val="B49EBAD2"/>
    <w:lvl w:ilvl="0" w:tplc="04090011">
      <w:start w:val="1"/>
      <w:numFmt w:val="decimal"/>
      <w:lvlText w:val="%1)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4B263400"/>
    <w:multiLevelType w:val="multilevel"/>
    <w:tmpl w:val="0409001D"/>
    <w:styleLink w:val="Style10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4297645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0CB17D7"/>
    <w:multiLevelType w:val="multilevel"/>
    <w:tmpl w:val="0409001D"/>
    <w:styleLink w:val="Sty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334123E"/>
    <w:multiLevelType w:val="multilevel"/>
    <w:tmpl w:val="A2A87356"/>
    <w:styleLink w:val="Styl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72B56BB9"/>
    <w:multiLevelType w:val="multilevel"/>
    <w:tmpl w:val="33906CC6"/>
    <w:styleLink w:val="Styl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1.4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5"/>
  </w:num>
  <w:num w:numId="9">
    <w:abstractNumId w:val="13"/>
  </w:num>
  <w:num w:numId="10">
    <w:abstractNumId w:val="11"/>
  </w:num>
  <w:num w:numId="11">
    <w:abstractNumId w:val="9"/>
  </w:num>
  <w:num w:numId="12">
    <w:abstractNumId w:val="3"/>
  </w:num>
  <w:num w:numId="13">
    <w:abstractNumId w:val="4"/>
  </w:num>
  <w:num w:numId="14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CwMDMyMzIxMzcxNzRT0lEKTi0uzszPAykwrQUAIrTpZSwAAAA="/>
  </w:docVars>
  <w:rsids>
    <w:rsidRoot w:val="004154D3"/>
    <w:rsid w:val="00003CC6"/>
    <w:rsid w:val="0001202C"/>
    <w:rsid w:val="000161D1"/>
    <w:rsid w:val="000176EE"/>
    <w:rsid w:val="00024E05"/>
    <w:rsid w:val="0002721A"/>
    <w:rsid w:val="0003093D"/>
    <w:rsid w:val="00055CA7"/>
    <w:rsid w:val="00055FC4"/>
    <w:rsid w:val="0005622C"/>
    <w:rsid w:val="00066EBE"/>
    <w:rsid w:val="00076598"/>
    <w:rsid w:val="00084013"/>
    <w:rsid w:val="000A1F6E"/>
    <w:rsid w:val="000A5471"/>
    <w:rsid w:val="000A68E9"/>
    <w:rsid w:val="000B37E9"/>
    <w:rsid w:val="000C4347"/>
    <w:rsid w:val="000D0435"/>
    <w:rsid w:val="000D2A09"/>
    <w:rsid w:val="000D4A30"/>
    <w:rsid w:val="000D69E7"/>
    <w:rsid w:val="000E49AB"/>
    <w:rsid w:val="000E647C"/>
    <w:rsid w:val="000F117F"/>
    <w:rsid w:val="00110A48"/>
    <w:rsid w:val="00111E66"/>
    <w:rsid w:val="00113C97"/>
    <w:rsid w:val="00116847"/>
    <w:rsid w:val="00124FAD"/>
    <w:rsid w:val="00132DC1"/>
    <w:rsid w:val="00151FF9"/>
    <w:rsid w:val="00155CF3"/>
    <w:rsid w:val="001648B9"/>
    <w:rsid w:val="001674A6"/>
    <w:rsid w:val="00167B80"/>
    <w:rsid w:val="00175B46"/>
    <w:rsid w:val="00182CC5"/>
    <w:rsid w:val="00186474"/>
    <w:rsid w:val="00190470"/>
    <w:rsid w:val="00190BB7"/>
    <w:rsid w:val="001935B9"/>
    <w:rsid w:val="001A350F"/>
    <w:rsid w:val="001B543D"/>
    <w:rsid w:val="001B5EE2"/>
    <w:rsid w:val="001C3A5F"/>
    <w:rsid w:val="001C4902"/>
    <w:rsid w:val="001C6BD7"/>
    <w:rsid w:val="001D71A8"/>
    <w:rsid w:val="001E0EF8"/>
    <w:rsid w:val="001F37DD"/>
    <w:rsid w:val="001F4751"/>
    <w:rsid w:val="001F6CDB"/>
    <w:rsid w:val="002051B1"/>
    <w:rsid w:val="00205731"/>
    <w:rsid w:val="00205A8A"/>
    <w:rsid w:val="00207627"/>
    <w:rsid w:val="00211749"/>
    <w:rsid w:val="00216501"/>
    <w:rsid w:val="00221C9D"/>
    <w:rsid w:val="00237B9E"/>
    <w:rsid w:val="002402EC"/>
    <w:rsid w:val="002407AD"/>
    <w:rsid w:val="00241F0C"/>
    <w:rsid w:val="00261B45"/>
    <w:rsid w:val="0026283D"/>
    <w:rsid w:val="0027583E"/>
    <w:rsid w:val="00276775"/>
    <w:rsid w:val="00291A71"/>
    <w:rsid w:val="002A1BEF"/>
    <w:rsid w:val="002B3C34"/>
    <w:rsid w:val="002B4329"/>
    <w:rsid w:val="002D2388"/>
    <w:rsid w:val="002E0B52"/>
    <w:rsid w:val="002E52FD"/>
    <w:rsid w:val="002F0CB1"/>
    <w:rsid w:val="002F76DC"/>
    <w:rsid w:val="003014AD"/>
    <w:rsid w:val="00304E78"/>
    <w:rsid w:val="003151D2"/>
    <w:rsid w:val="00316F8F"/>
    <w:rsid w:val="0032378C"/>
    <w:rsid w:val="00327F57"/>
    <w:rsid w:val="00331BAC"/>
    <w:rsid w:val="00331D9D"/>
    <w:rsid w:val="00331EFC"/>
    <w:rsid w:val="00335FC7"/>
    <w:rsid w:val="00336E9F"/>
    <w:rsid w:val="00340DEF"/>
    <w:rsid w:val="00343BCA"/>
    <w:rsid w:val="0035146D"/>
    <w:rsid w:val="0035475B"/>
    <w:rsid w:val="003573BC"/>
    <w:rsid w:val="00364132"/>
    <w:rsid w:val="00365334"/>
    <w:rsid w:val="00376D04"/>
    <w:rsid w:val="00380525"/>
    <w:rsid w:val="0038412A"/>
    <w:rsid w:val="00387CC2"/>
    <w:rsid w:val="00392794"/>
    <w:rsid w:val="00393BDE"/>
    <w:rsid w:val="00395BC4"/>
    <w:rsid w:val="00396DCB"/>
    <w:rsid w:val="003B4DD2"/>
    <w:rsid w:val="003C4CA6"/>
    <w:rsid w:val="003D4A29"/>
    <w:rsid w:val="003E00A8"/>
    <w:rsid w:val="003E0E92"/>
    <w:rsid w:val="003E1868"/>
    <w:rsid w:val="003E4BA9"/>
    <w:rsid w:val="003F13AD"/>
    <w:rsid w:val="003F58AD"/>
    <w:rsid w:val="003F68D9"/>
    <w:rsid w:val="00401CD3"/>
    <w:rsid w:val="00405252"/>
    <w:rsid w:val="004070DB"/>
    <w:rsid w:val="00414A50"/>
    <w:rsid w:val="004154D3"/>
    <w:rsid w:val="004170AF"/>
    <w:rsid w:val="00423B77"/>
    <w:rsid w:val="00442789"/>
    <w:rsid w:val="00442D7D"/>
    <w:rsid w:val="00451AC7"/>
    <w:rsid w:val="004533A7"/>
    <w:rsid w:val="00454B7E"/>
    <w:rsid w:val="00456113"/>
    <w:rsid w:val="004620E8"/>
    <w:rsid w:val="00464C6E"/>
    <w:rsid w:val="00470901"/>
    <w:rsid w:val="00473C1E"/>
    <w:rsid w:val="00475631"/>
    <w:rsid w:val="0049151E"/>
    <w:rsid w:val="0049487A"/>
    <w:rsid w:val="00495570"/>
    <w:rsid w:val="00496D86"/>
    <w:rsid w:val="004A02EE"/>
    <w:rsid w:val="004A3BB4"/>
    <w:rsid w:val="004B3875"/>
    <w:rsid w:val="004C32E7"/>
    <w:rsid w:val="004C4822"/>
    <w:rsid w:val="004C56C5"/>
    <w:rsid w:val="004E1A6A"/>
    <w:rsid w:val="004E78C5"/>
    <w:rsid w:val="004F7673"/>
    <w:rsid w:val="00500FF5"/>
    <w:rsid w:val="00505708"/>
    <w:rsid w:val="00505816"/>
    <w:rsid w:val="00511477"/>
    <w:rsid w:val="00514690"/>
    <w:rsid w:val="0051663E"/>
    <w:rsid w:val="00520141"/>
    <w:rsid w:val="00526177"/>
    <w:rsid w:val="00535FDB"/>
    <w:rsid w:val="00543CBC"/>
    <w:rsid w:val="00552A8D"/>
    <w:rsid w:val="0055383C"/>
    <w:rsid w:val="00555456"/>
    <w:rsid w:val="00555E8E"/>
    <w:rsid w:val="00563B0A"/>
    <w:rsid w:val="00573D0E"/>
    <w:rsid w:val="00586612"/>
    <w:rsid w:val="005945EA"/>
    <w:rsid w:val="005957C9"/>
    <w:rsid w:val="00596D5F"/>
    <w:rsid w:val="005A2127"/>
    <w:rsid w:val="005A7F32"/>
    <w:rsid w:val="005B05A4"/>
    <w:rsid w:val="005B487B"/>
    <w:rsid w:val="005D2CD7"/>
    <w:rsid w:val="005D4AAE"/>
    <w:rsid w:val="005D55FB"/>
    <w:rsid w:val="005D6A69"/>
    <w:rsid w:val="005E3E88"/>
    <w:rsid w:val="005E51CA"/>
    <w:rsid w:val="005E7347"/>
    <w:rsid w:val="005F6DB3"/>
    <w:rsid w:val="005F7D4F"/>
    <w:rsid w:val="006042C6"/>
    <w:rsid w:val="006072EB"/>
    <w:rsid w:val="0061045F"/>
    <w:rsid w:val="00612449"/>
    <w:rsid w:val="006124C8"/>
    <w:rsid w:val="00645CD6"/>
    <w:rsid w:val="00653A1D"/>
    <w:rsid w:val="00666749"/>
    <w:rsid w:val="00680397"/>
    <w:rsid w:val="00681B2C"/>
    <w:rsid w:val="00683DAB"/>
    <w:rsid w:val="0068502F"/>
    <w:rsid w:val="00687DAF"/>
    <w:rsid w:val="006938B0"/>
    <w:rsid w:val="00697548"/>
    <w:rsid w:val="006A744A"/>
    <w:rsid w:val="006B07B4"/>
    <w:rsid w:val="006B0FFA"/>
    <w:rsid w:val="006B4E26"/>
    <w:rsid w:val="006B6298"/>
    <w:rsid w:val="006C2AD1"/>
    <w:rsid w:val="006C3E63"/>
    <w:rsid w:val="006C4BA9"/>
    <w:rsid w:val="006D1E4E"/>
    <w:rsid w:val="006E0724"/>
    <w:rsid w:val="006E0AC5"/>
    <w:rsid w:val="006E0B80"/>
    <w:rsid w:val="006E2780"/>
    <w:rsid w:val="006F29C0"/>
    <w:rsid w:val="006F7473"/>
    <w:rsid w:val="00700D7B"/>
    <w:rsid w:val="00701251"/>
    <w:rsid w:val="00701489"/>
    <w:rsid w:val="007143F8"/>
    <w:rsid w:val="00716617"/>
    <w:rsid w:val="00722D0A"/>
    <w:rsid w:val="007333E9"/>
    <w:rsid w:val="007335AA"/>
    <w:rsid w:val="00735E4D"/>
    <w:rsid w:val="00744840"/>
    <w:rsid w:val="00752439"/>
    <w:rsid w:val="00757C19"/>
    <w:rsid w:val="007616F7"/>
    <w:rsid w:val="007627F4"/>
    <w:rsid w:val="00766610"/>
    <w:rsid w:val="0076742A"/>
    <w:rsid w:val="00776ECE"/>
    <w:rsid w:val="00787A39"/>
    <w:rsid w:val="00787D6A"/>
    <w:rsid w:val="00791AA4"/>
    <w:rsid w:val="00793661"/>
    <w:rsid w:val="007A3EC1"/>
    <w:rsid w:val="007C7B88"/>
    <w:rsid w:val="007F000E"/>
    <w:rsid w:val="007F7C0E"/>
    <w:rsid w:val="00801837"/>
    <w:rsid w:val="008018DB"/>
    <w:rsid w:val="00803F66"/>
    <w:rsid w:val="00806632"/>
    <w:rsid w:val="00821301"/>
    <w:rsid w:val="00827877"/>
    <w:rsid w:val="00827ED6"/>
    <w:rsid w:val="00832E86"/>
    <w:rsid w:val="00833308"/>
    <w:rsid w:val="00837FB3"/>
    <w:rsid w:val="008527C7"/>
    <w:rsid w:val="008528D2"/>
    <w:rsid w:val="00855033"/>
    <w:rsid w:val="00857B7B"/>
    <w:rsid w:val="00860B2B"/>
    <w:rsid w:val="008619E3"/>
    <w:rsid w:val="008639C5"/>
    <w:rsid w:val="00872160"/>
    <w:rsid w:val="008725A1"/>
    <w:rsid w:val="008826BE"/>
    <w:rsid w:val="00892A3F"/>
    <w:rsid w:val="008A368C"/>
    <w:rsid w:val="008B2969"/>
    <w:rsid w:val="008C31EF"/>
    <w:rsid w:val="008C48CA"/>
    <w:rsid w:val="008C6293"/>
    <w:rsid w:val="008C68F3"/>
    <w:rsid w:val="008D20B8"/>
    <w:rsid w:val="008D57F6"/>
    <w:rsid w:val="008D5BF0"/>
    <w:rsid w:val="008E03C0"/>
    <w:rsid w:val="008E071F"/>
    <w:rsid w:val="008E09EC"/>
    <w:rsid w:val="008E1EC9"/>
    <w:rsid w:val="008E5F1E"/>
    <w:rsid w:val="009007CA"/>
    <w:rsid w:val="00903D57"/>
    <w:rsid w:val="0091675B"/>
    <w:rsid w:val="009169E6"/>
    <w:rsid w:val="00922106"/>
    <w:rsid w:val="00931BF6"/>
    <w:rsid w:val="009423FD"/>
    <w:rsid w:val="00952D30"/>
    <w:rsid w:val="00960722"/>
    <w:rsid w:val="00960D3A"/>
    <w:rsid w:val="009625EA"/>
    <w:rsid w:val="009674FF"/>
    <w:rsid w:val="00973CDB"/>
    <w:rsid w:val="00990B9A"/>
    <w:rsid w:val="00994CD9"/>
    <w:rsid w:val="009957E1"/>
    <w:rsid w:val="00997CE7"/>
    <w:rsid w:val="009B1BC1"/>
    <w:rsid w:val="009B2810"/>
    <w:rsid w:val="009C40F5"/>
    <w:rsid w:val="009D272D"/>
    <w:rsid w:val="009E2E4C"/>
    <w:rsid w:val="009E3DF7"/>
    <w:rsid w:val="009F011F"/>
    <w:rsid w:val="009F430B"/>
    <w:rsid w:val="009F46C6"/>
    <w:rsid w:val="009F4EBC"/>
    <w:rsid w:val="00A02F8D"/>
    <w:rsid w:val="00A05059"/>
    <w:rsid w:val="00A12AFA"/>
    <w:rsid w:val="00A165F0"/>
    <w:rsid w:val="00A23E5D"/>
    <w:rsid w:val="00A262D3"/>
    <w:rsid w:val="00A36552"/>
    <w:rsid w:val="00A408B4"/>
    <w:rsid w:val="00A414D7"/>
    <w:rsid w:val="00A6145A"/>
    <w:rsid w:val="00A64AC0"/>
    <w:rsid w:val="00A657F4"/>
    <w:rsid w:val="00A91872"/>
    <w:rsid w:val="00AA4CF5"/>
    <w:rsid w:val="00AA6C7F"/>
    <w:rsid w:val="00AA7715"/>
    <w:rsid w:val="00AB591F"/>
    <w:rsid w:val="00AB65E8"/>
    <w:rsid w:val="00AC0D32"/>
    <w:rsid w:val="00AC2051"/>
    <w:rsid w:val="00AD68FF"/>
    <w:rsid w:val="00AD7E98"/>
    <w:rsid w:val="00AE5DE5"/>
    <w:rsid w:val="00AE7FE2"/>
    <w:rsid w:val="00AF2B0F"/>
    <w:rsid w:val="00B008EA"/>
    <w:rsid w:val="00B01ACB"/>
    <w:rsid w:val="00B023ED"/>
    <w:rsid w:val="00B05890"/>
    <w:rsid w:val="00B06CE2"/>
    <w:rsid w:val="00B22366"/>
    <w:rsid w:val="00B32820"/>
    <w:rsid w:val="00B34399"/>
    <w:rsid w:val="00B40A5E"/>
    <w:rsid w:val="00B41AE0"/>
    <w:rsid w:val="00B431D7"/>
    <w:rsid w:val="00B54998"/>
    <w:rsid w:val="00B54E50"/>
    <w:rsid w:val="00B60E55"/>
    <w:rsid w:val="00B65BF5"/>
    <w:rsid w:val="00BA0527"/>
    <w:rsid w:val="00BA2730"/>
    <w:rsid w:val="00BA462D"/>
    <w:rsid w:val="00BB0927"/>
    <w:rsid w:val="00BC16B9"/>
    <w:rsid w:val="00BC446D"/>
    <w:rsid w:val="00BE0D07"/>
    <w:rsid w:val="00BE6A78"/>
    <w:rsid w:val="00C00135"/>
    <w:rsid w:val="00C025F4"/>
    <w:rsid w:val="00C045CA"/>
    <w:rsid w:val="00C07926"/>
    <w:rsid w:val="00C1678F"/>
    <w:rsid w:val="00C42A56"/>
    <w:rsid w:val="00C5479B"/>
    <w:rsid w:val="00C54CFD"/>
    <w:rsid w:val="00C92F7D"/>
    <w:rsid w:val="00C939EA"/>
    <w:rsid w:val="00C95851"/>
    <w:rsid w:val="00C95A80"/>
    <w:rsid w:val="00C96880"/>
    <w:rsid w:val="00CA27A8"/>
    <w:rsid w:val="00CA62CF"/>
    <w:rsid w:val="00CA68FA"/>
    <w:rsid w:val="00CB71E7"/>
    <w:rsid w:val="00CC1A3C"/>
    <w:rsid w:val="00CC42CB"/>
    <w:rsid w:val="00CD1F28"/>
    <w:rsid w:val="00CD5127"/>
    <w:rsid w:val="00CD78DE"/>
    <w:rsid w:val="00CE0893"/>
    <w:rsid w:val="00CF637D"/>
    <w:rsid w:val="00D00394"/>
    <w:rsid w:val="00D01A88"/>
    <w:rsid w:val="00D20018"/>
    <w:rsid w:val="00D363A3"/>
    <w:rsid w:val="00D45D29"/>
    <w:rsid w:val="00D54D3F"/>
    <w:rsid w:val="00D656A5"/>
    <w:rsid w:val="00D71BCF"/>
    <w:rsid w:val="00D72958"/>
    <w:rsid w:val="00D7563D"/>
    <w:rsid w:val="00D774DE"/>
    <w:rsid w:val="00D82CD0"/>
    <w:rsid w:val="00D9232C"/>
    <w:rsid w:val="00DA5A20"/>
    <w:rsid w:val="00DB11CE"/>
    <w:rsid w:val="00DB7A9E"/>
    <w:rsid w:val="00DC2321"/>
    <w:rsid w:val="00DC3483"/>
    <w:rsid w:val="00DD1416"/>
    <w:rsid w:val="00DD1F29"/>
    <w:rsid w:val="00DD6735"/>
    <w:rsid w:val="00DD776B"/>
    <w:rsid w:val="00DE7A4D"/>
    <w:rsid w:val="00E01A56"/>
    <w:rsid w:val="00E154AF"/>
    <w:rsid w:val="00E16AD9"/>
    <w:rsid w:val="00E251DE"/>
    <w:rsid w:val="00E67287"/>
    <w:rsid w:val="00E6729C"/>
    <w:rsid w:val="00E80881"/>
    <w:rsid w:val="00E977C6"/>
    <w:rsid w:val="00EA0A38"/>
    <w:rsid w:val="00EB037B"/>
    <w:rsid w:val="00EB133A"/>
    <w:rsid w:val="00EB257C"/>
    <w:rsid w:val="00EC3E1F"/>
    <w:rsid w:val="00ED2ABD"/>
    <w:rsid w:val="00ED2C81"/>
    <w:rsid w:val="00EE0BB3"/>
    <w:rsid w:val="00EE115B"/>
    <w:rsid w:val="00EE7E5B"/>
    <w:rsid w:val="00EF10AE"/>
    <w:rsid w:val="00EF5FC1"/>
    <w:rsid w:val="00EF72D7"/>
    <w:rsid w:val="00F031CD"/>
    <w:rsid w:val="00F10338"/>
    <w:rsid w:val="00F12CBF"/>
    <w:rsid w:val="00F24BF6"/>
    <w:rsid w:val="00F26DC7"/>
    <w:rsid w:val="00F35407"/>
    <w:rsid w:val="00F531EE"/>
    <w:rsid w:val="00F57BC8"/>
    <w:rsid w:val="00F61D62"/>
    <w:rsid w:val="00F63F4C"/>
    <w:rsid w:val="00F67FDA"/>
    <w:rsid w:val="00F747E4"/>
    <w:rsid w:val="00F75C12"/>
    <w:rsid w:val="00F76310"/>
    <w:rsid w:val="00F77E73"/>
    <w:rsid w:val="00F94269"/>
    <w:rsid w:val="00FA3D0E"/>
    <w:rsid w:val="00FB3B2A"/>
    <w:rsid w:val="00FB5B72"/>
    <w:rsid w:val="00FC4927"/>
    <w:rsid w:val="00FD1DA1"/>
    <w:rsid w:val="00FD40FF"/>
    <w:rsid w:val="00FD6465"/>
    <w:rsid w:val="00FE74A6"/>
    <w:rsid w:val="00FF6677"/>
    <w:rsid w:val="00FF6A7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2539AF"/>
  <w15:chartTrackingRefBased/>
  <w15:docId w15:val="{CD1EA84B-A6FD-49E9-8C8F-D31BA9CC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DEF"/>
    <w:pPr>
      <w:spacing w:line="300" w:lineRule="auto"/>
    </w:pPr>
    <w:rPr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57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1E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31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1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1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1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nhideWhenUsed/>
    <w:qFormat/>
    <w:rsid w:val="00F531EE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4">
    <w:name w:val="Style4"/>
    <w:uiPriority w:val="99"/>
    <w:rsid w:val="00821301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40D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D6A6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057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057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531EE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F531EE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1EE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1E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1EE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rsid w:val="00F531EE"/>
    <w:rPr>
      <w:b/>
      <w:bCs/>
      <w:i/>
      <w:i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531EE"/>
    <w:pPr>
      <w:spacing w:before="320" w:after="80" w:line="240" w:lineRule="auto"/>
      <w:jc w:val="center"/>
      <w:outlineLvl w:val="9"/>
    </w:pPr>
    <w:rPr>
      <w:sz w:val="40"/>
      <w:szCs w:val="40"/>
    </w:rPr>
  </w:style>
  <w:style w:type="paragraph" w:styleId="TOC2">
    <w:name w:val="toc 2"/>
    <w:basedOn w:val="Normal"/>
    <w:next w:val="Normal"/>
    <w:autoRedefine/>
    <w:uiPriority w:val="39"/>
    <w:unhideWhenUsed/>
    <w:rsid w:val="00F531EE"/>
    <w:pPr>
      <w:tabs>
        <w:tab w:val="left" w:pos="284"/>
        <w:tab w:val="left" w:pos="426"/>
        <w:tab w:val="right" w:leader="dot" w:pos="9061"/>
      </w:tabs>
      <w:spacing w:before="240" w:after="0" w:line="360" w:lineRule="auto"/>
    </w:pPr>
    <w:rPr>
      <w:rFonts w:cstheme="minorHAnsi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531EE"/>
    <w:pPr>
      <w:tabs>
        <w:tab w:val="right" w:leader="dot" w:pos="9061"/>
      </w:tabs>
      <w:spacing w:after="0" w:line="276" w:lineRule="auto"/>
    </w:pPr>
    <w:rPr>
      <w:rFonts w:asciiTheme="majorHAnsi" w:hAnsiTheme="majorHAnsi" w:cstheme="majorHAnsi"/>
      <w:b/>
      <w:bCs/>
      <w:caps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531EE"/>
    <w:pPr>
      <w:tabs>
        <w:tab w:val="left" w:pos="709"/>
        <w:tab w:val="right" w:leader="dot" w:pos="9061"/>
      </w:tabs>
      <w:spacing w:after="0"/>
      <w:ind w:left="220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F531EE"/>
    <w:pPr>
      <w:tabs>
        <w:tab w:val="left" w:pos="880"/>
        <w:tab w:val="right" w:leader="dot" w:pos="9061"/>
      </w:tabs>
      <w:spacing w:after="0" w:line="360" w:lineRule="auto"/>
      <w:ind w:left="851" w:hanging="411"/>
    </w:pPr>
    <w:rPr>
      <w:rFonts w:ascii="Times New Roman" w:hAnsi="Times New Roman" w:cs="Times New Roman"/>
      <w:noProof/>
      <w:color w:val="000000" w:themeColor="text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531EE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531EE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531EE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531EE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531EE"/>
    <w:pPr>
      <w:spacing w:after="0"/>
      <w:ind w:left="1540"/>
    </w:pPr>
    <w:rPr>
      <w:rFonts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31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31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31E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531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531EE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31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3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1EE"/>
    <w:rPr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53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EE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E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531EE"/>
    <w:rPr>
      <w:color w:val="808080"/>
    </w:rPr>
  </w:style>
  <w:style w:type="numbering" w:customStyle="1" w:styleId="Style1">
    <w:name w:val="Style1"/>
    <w:uiPriority w:val="99"/>
    <w:rsid w:val="00F531EE"/>
    <w:pPr>
      <w:numPr>
        <w:numId w:val="2"/>
      </w:numPr>
    </w:pPr>
  </w:style>
  <w:style w:type="numbering" w:customStyle="1" w:styleId="Style2">
    <w:name w:val="Style2"/>
    <w:uiPriority w:val="99"/>
    <w:rsid w:val="00F531EE"/>
    <w:pPr>
      <w:numPr>
        <w:numId w:val="3"/>
      </w:numPr>
    </w:pPr>
  </w:style>
  <w:style w:type="numbering" w:customStyle="1" w:styleId="Style3">
    <w:name w:val="Style3"/>
    <w:uiPriority w:val="99"/>
    <w:rsid w:val="00F531EE"/>
    <w:pPr>
      <w:numPr>
        <w:numId w:val="4"/>
      </w:numPr>
    </w:pPr>
  </w:style>
  <w:style w:type="numbering" w:customStyle="1" w:styleId="Style11">
    <w:name w:val="Style11"/>
    <w:uiPriority w:val="99"/>
    <w:rsid w:val="00F531EE"/>
  </w:style>
  <w:style w:type="numbering" w:customStyle="1" w:styleId="NoList1">
    <w:name w:val="No List1"/>
    <w:next w:val="NoList"/>
    <w:uiPriority w:val="99"/>
    <w:semiHidden/>
    <w:unhideWhenUsed/>
    <w:rsid w:val="00F531EE"/>
  </w:style>
  <w:style w:type="paragraph" w:customStyle="1" w:styleId="TableTextBasic">
    <w:name w:val="TableTextBasic"/>
    <w:basedOn w:val="Normal"/>
    <w:rsid w:val="00F531EE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  <w:lang w:val="en-GB" w:eastAsia="en-US"/>
    </w:rPr>
  </w:style>
  <w:style w:type="character" w:customStyle="1" w:styleId="TableTextChar1">
    <w:name w:val="TableText Char1"/>
    <w:rsid w:val="00F531EE"/>
    <w:rPr>
      <w:rFonts w:ascii="Verdana" w:hAnsi="Verdana"/>
      <w:noProof w:val="0"/>
      <w:sz w:val="18"/>
      <w:szCs w:val="18"/>
      <w:lang w:val="en-US"/>
    </w:rPr>
  </w:style>
  <w:style w:type="paragraph" w:customStyle="1" w:styleId="TableText">
    <w:name w:val="TableText"/>
    <w:rsid w:val="00F531EE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531EE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531E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BodyText21">
    <w:name w:val="Body Text 21"/>
    <w:basedOn w:val="Normal"/>
    <w:next w:val="BodyText2"/>
    <w:link w:val="BodyText2Char"/>
    <w:uiPriority w:val="99"/>
    <w:semiHidden/>
    <w:unhideWhenUsed/>
    <w:rsid w:val="00F531E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1"/>
    <w:uiPriority w:val="99"/>
    <w:semiHidden/>
    <w:rsid w:val="00F531EE"/>
    <w:rPr>
      <w:sz w:val="21"/>
      <w:szCs w:val="21"/>
    </w:rPr>
  </w:style>
  <w:style w:type="character" w:customStyle="1" w:styleId="shorttext">
    <w:name w:val="short_text"/>
    <w:basedOn w:val="DefaultParagraphFont"/>
    <w:rsid w:val="00F531EE"/>
  </w:style>
  <w:style w:type="paragraph" w:customStyle="1" w:styleId="Closing1">
    <w:name w:val="Closing1"/>
    <w:basedOn w:val="Normal"/>
    <w:next w:val="Closing"/>
    <w:link w:val="ClosingChar"/>
    <w:uiPriority w:val="99"/>
    <w:unhideWhenUsed/>
    <w:rsid w:val="00F531EE"/>
    <w:pPr>
      <w:widowControl w:val="0"/>
      <w:spacing w:after="0" w:line="240" w:lineRule="auto"/>
      <w:jc w:val="right"/>
    </w:pPr>
    <w:rPr>
      <w:rFonts w:eastAsia="Yu Mincho"/>
    </w:rPr>
  </w:style>
  <w:style w:type="character" w:customStyle="1" w:styleId="ClosingChar">
    <w:name w:val="Closing Char"/>
    <w:basedOn w:val="DefaultParagraphFont"/>
    <w:link w:val="Closing1"/>
    <w:uiPriority w:val="99"/>
    <w:rsid w:val="00F531EE"/>
    <w:rPr>
      <w:rFonts w:eastAsia="Yu Mincho"/>
      <w:sz w:val="21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F531EE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TableNormal"/>
    <w:next w:val="TableNormal"/>
    <w:uiPriority w:val="41"/>
    <w:rsid w:val="00F531EE"/>
    <w:pPr>
      <w:spacing w:after="0" w:line="240" w:lineRule="auto"/>
    </w:pPr>
    <w:rPr>
      <w:kern w:val="2"/>
      <w:sz w:val="21"/>
      <w:szCs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2">
    <w:name w:val="Body Text 2"/>
    <w:basedOn w:val="Normal"/>
    <w:link w:val="BodyText2Char1"/>
    <w:uiPriority w:val="99"/>
    <w:semiHidden/>
    <w:unhideWhenUsed/>
    <w:rsid w:val="00F531EE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F531EE"/>
    <w:rPr>
      <w:sz w:val="21"/>
      <w:szCs w:val="21"/>
    </w:rPr>
  </w:style>
  <w:style w:type="paragraph" w:styleId="Closing">
    <w:name w:val="Closing"/>
    <w:basedOn w:val="Normal"/>
    <w:link w:val="ClosingChar1"/>
    <w:uiPriority w:val="99"/>
    <w:unhideWhenUsed/>
    <w:rsid w:val="00F531EE"/>
    <w:pPr>
      <w:spacing w:after="0" w:line="240" w:lineRule="auto"/>
      <w:ind w:left="4320"/>
    </w:pPr>
  </w:style>
  <w:style w:type="character" w:customStyle="1" w:styleId="ClosingChar1">
    <w:name w:val="Closing Char1"/>
    <w:basedOn w:val="DefaultParagraphFont"/>
    <w:link w:val="Closing"/>
    <w:uiPriority w:val="99"/>
    <w:rsid w:val="00F531EE"/>
    <w:rPr>
      <w:sz w:val="21"/>
      <w:szCs w:val="21"/>
    </w:rPr>
  </w:style>
  <w:style w:type="table" w:customStyle="1" w:styleId="TableGrid2">
    <w:name w:val="Table Grid2"/>
    <w:basedOn w:val="TableNormal"/>
    <w:next w:val="TableGrid"/>
    <w:uiPriority w:val="39"/>
    <w:rsid w:val="00F531EE"/>
    <w:pPr>
      <w:spacing w:after="0" w:line="240" w:lineRule="auto"/>
    </w:pPr>
    <w:rPr>
      <w:rFonts w:eastAsia="Calibri"/>
      <w:sz w:val="21"/>
      <w:szCs w:val="21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531EE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41">
    <w:name w:val="Style41"/>
    <w:uiPriority w:val="99"/>
    <w:rsid w:val="00F531EE"/>
    <w:pPr>
      <w:numPr>
        <w:numId w:val="5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F53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1E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531E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1EE"/>
    <w:rPr>
      <w:b/>
      <w:bCs/>
      <w:sz w:val="20"/>
      <w:szCs w:val="20"/>
    </w:rPr>
  </w:style>
  <w:style w:type="numbering" w:customStyle="1" w:styleId="Style5">
    <w:name w:val="Style5"/>
    <w:uiPriority w:val="99"/>
    <w:rsid w:val="00F531EE"/>
    <w:pPr>
      <w:numPr>
        <w:numId w:val="6"/>
      </w:numPr>
    </w:pPr>
  </w:style>
  <w:style w:type="numbering" w:customStyle="1" w:styleId="Style6">
    <w:name w:val="Style6"/>
    <w:uiPriority w:val="99"/>
    <w:rsid w:val="00F531EE"/>
    <w:pPr>
      <w:numPr>
        <w:numId w:val="7"/>
      </w:numPr>
    </w:pPr>
  </w:style>
  <w:style w:type="numbering" w:customStyle="1" w:styleId="Style7">
    <w:name w:val="Style7"/>
    <w:uiPriority w:val="99"/>
    <w:rsid w:val="00F531EE"/>
    <w:pPr>
      <w:numPr>
        <w:numId w:val="8"/>
      </w:numPr>
    </w:pPr>
  </w:style>
  <w:style w:type="numbering" w:customStyle="1" w:styleId="Style8">
    <w:name w:val="Style8"/>
    <w:uiPriority w:val="99"/>
    <w:rsid w:val="00F531EE"/>
    <w:pPr>
      <w:numPr>
        <w:numId w:val="9"/>
      </w:numPr>
    </w:pPr>
  </w:style>
  <w:style w:type="numbering" w:customStyle="1" w:styleId="Style9">
    <w:name w:val="Style9"/>
    <w:uiPriority w:val="99"/>
    <w:rsid w:val="00F531EE"/>
    <w:pPr>
      <w:numPr>
        <w:numId w:val="10"/>
      </w:numPr>
    </w:pPr>
  </w:style>
  <w:style w:type="numbering" w:customStyle="1" w:styleId="Style10">
    <w:name w:val="Style10"/>
    <w:uiPriority w:val="99"/>
    <w:rsid w:val="00F531EE"/>
    <w:pPr>
      <w:numPr>
        <w:numId w:val="11"/>
      </w:numPr>
    </w:pPr>
  </w:style>
  <w:style w:type="numbering" w:customStyle="1" w:styleId="Style12">
    <w:name w:val="Style12"/>
    <w:uiPriority w:val="99"/>
    <w:rsid w:val="00F531EE"/>
    <w:pPr>
      <w:numPr>
        <w:numId w:val="12"/>
      </w:numPr>
    </w:pPr>
  </w:style>
  <w:style w:type="numbering" w:customStyle="1" w:styleId="Style13">
    <w:name w:val="Style13"/>
    <w:uiPriority w:val="99"/>
    <w:rsid w:val="00F531EE"/>
    <w:pPr>
      <w:numPr>
        <w:numId w:val="13"/>
      </w:numPr>
    </w:pPr>
  </w:style>
  <w:style w:type="character" w:customStyle="1" w:styleId="hps">
    <w:name w:val="hps"/>
    <w:basedOn w:val="DefaultParagraphFont"/>
    <w:rsid w:val="00F531EE"/>
  </w:style>
  <w:style w:type="table" w:customStyle="1" w:styleId="TableGrid4">
    <w:name w:val="Table Grid4"/>
    <w:basedOn w:val="TableNormal"/>
    <w:next w:val="TableGrid"/>
    <w:uiPriority w:val="39"/>
    <w:rsid w:val="00F531EE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4">
    <w:name w:val="Style14"/>
    <w:uiPriority w:val="99"/>
    <w:rsid w:val="00F531EE"/>
  </w:style>
  <w:style w:type="numbering" w:customStyle="1" w:styleId="Style21">
    <w:name w:val="Style21"/>
    <w:uiPriority w:val="99"/>
    <w:rsid w:val="00F531EE"/>
  </w:style>
  <w:style w:type="numbering" w:customStyle="1" w:styleId="Style31">
    <w:name w:val="Style31"/>
    <w:uiPriority w:val="99"/>
    <w:rsid w:val="00F531EE"/>
  </w:style>
  <w:style w:type="numbering" w:customStyle="1" w:styleId="Style51">
    <w:name w:val="Style51"/>
    <w:uiPriority w:val="99"/>
    <w:rsid w:val="00F531EE"/>
  </w:style>
  <w:style w:type="numbering" w:customStyle="1" w:styleId="Style61">
    <w:name w:val="Style61"/>
    <w:uiPriority w:val="99"/>
    <w:rsid w:val="00F531EE"/>
  </w:style>
  <w:style w:type="numbering" w:customStyle="1" w:styleId="Style71">
    <w:name w:val="Style71"/>
    <w:uiPriority w:val="99"/>
    <w:rsid w:val="00F531EE"/>
  </w:style>
  <w:style w:type="paragraph" w:styleId="NormalWeb">
    <w:name w:val="Normal (Web)"/>
    <w:basedOn w:val="Normal"/>
    <w:uiPriority w:val="99"/>
    <w:semiHidden/>
    <w:unhideWhenUsed/>
    <w:rsid w:val="00F53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531EE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531EE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531EE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1EE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1EE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F531EE"/>
    <w:rPr>
      <w:b/>
      <w:bCs/>
    </w:rPr>
  </w:style>
  <w:style w:type="character" w:styleId="Emphasis">
    <w:name w:val="Emphasis"/>
    <w:basedOn w:val="DefaultParagraphFont"/>
    <w:uiPriority w:val="20"/>
    <w:qFormat/>
    <w:rsid w:val="00F531EE"/>
    <w:rPr>
      <w:i/>
      <w:iCs/>
      <w:color w:val="000000" w:themeColor="text1"/>
    </w:rPr>
  </w:style>
  <w:style w:type="paragraph" w:styleId="NoSpacing">
    <w:name w:val="No Spacing"/>
    <w:uiPriority w:val="1"/>
    <w:qFormat/>
    <w:rsid w:val="00F531EE"/>
    <w:pPr>
      <w:spacing w:after="0" w:line="240" w:lineRule="auto"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531EE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531EE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1EE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1EE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531E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531E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531EE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531EE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F531EE"/>
    <w:rPr>
      <w:b/>
      <w:bCs/>
      <w:caps w:val="0"/>
      <w:smallCaps/>
      <w:spacing w:val="0"/>
    </w:rPr>
  </w:style>
  <w:style w:type="numbering" w:customStyle="1" w:styleId="NoList2">
    <w:name w:val="No List2"/>
    <w:next w:val="NoList"/>
    <w:uiPriority w:val="99"/>
    <w:semiHidden/>
    <w:unhideWhenUsed/>
    <w:rsid w:val="00F531EE"/>
  </w:style>
  <w:style w:type="table" w:customStyle="1" w:styleId="TableGrid5">
    <w:name w:val="Table Grid5"/>
    <w:basedOn w:val="TableNormal"/>
    <w:next w:val="TableGrid"/>
    <w:uiPriority w:val="39"/>
    <w:rsid w:val="00F531E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標準の表 111"/>
    <w:basedOn w:val="TableNormal"/>
    <w:next w:val="TableNormal"/>
    <w:uiPriority w:val="41"/>
    <w:rsid w:val="00F531EE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">
    <w:name w:val="Table Grid11"/>
    <w:basedOn w:val="TableNormal"/>
    <w:next w:val="TableGrid"/>
    <w:uiPriority w:val="39"/>
    <w:rsid w:val="00F531E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3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8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523A5-841E-42D4-ABC1-6AD2567EE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is</dc:creator>
  <cp:keywords/>
  <dc:description/>
  <cp:lastModifiedBy>Dianis</cp:lastModifiedBy>
  <cp:revision>4</cp:revision>
  <cp:lastPrinted>2020-04-09T01:10:00Z</cp:lastPrinted>
  <dcterms:created xsi:type="dcterms:W3CDTF">2020-05-27T14:50:00Z</dcterms:created>
  <dcterms:modified xsi:type="dcterms:W3CDTF">2020-10-0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049c685-5adc-3ed1-a877-6ebab8526d55</vt:lpwstr>
  </property>
  <property fmtid="{D5CDD505-2E9C-101B-9397-08002B2CF9AE}" pid="4" name="Mendeley Citation Style_1">
    <vt:lpwstr>http://csl.mendeley.com/styles/491685301/springer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elsevier-with-titles</vt:lpwstr>
  </property>
  <property fmtid="{D5CDD505-2E9C-101B-9397-08002B2CF9AE}" pid="10" name="Mendeley Recent Style Name 2_1">
    <vt:lpwstr>Elsevier (numeric, with titles)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springer-vancouver</vt:lpwstr>
  </property>
  <property fmtid="{D5CDD505-2E9C-101B-9397-08002B2CF9AE}" pid="14" name="Mendeley Recent Style Name 4_1">
    <vt:lpwstr>Springer - Vancouver</vt:lpwstr>
  </property>
  <property fmtid="{D5CDD505-2E9C-101B-9397-08002B2CF9AE}" pid="15" name="Mendeley Recent Style Id 5_1">
    <vt:lpwstr>http://csl.mendeley.com/styles/491685301/springer-vancouver</vt:lpwstr>
  </property>
  <property fmtid="{D5CDD505-2E9C-101B-9397-08002B2CF9AE}" pid="16" name="Mendeley Recent Style Name 5_1">
    <vt:lpwstr>Springer - Vancouver - dianis sari</vt:lpwstr>
  </property>
  <property fmtid="{D5CDD505-2E9C-101B-9397-08002B2CF9AE}" pid="17" name="Mendeley Recent Style Id 6_1">
    <vt:lpwstr>http://csl.mendeley.com/styles/491685301/britishnutrition</vt:lpwstr>
  </property>
  <property fmtid="{D5CDD505-2E9C-101B-9397-08002B2CF9AE}" pid="18" name="Mendeley Recent Style Name 6_1">
    <vt:lpwstr>Vancouver - dianis sari</vt:lpwstr>
  </property>
  <property fmtid="{D5CDD505-2E9C-101B-9397-08002B2CF9AE}" pid="19" name="Mendeley Recent Style Id 7_1">
    <vt:lpwstr>http://csl.mendeley.com/styles/491685301/vancouver-disertasi</vt:lpwstr>
  </property>
  <property fmtid="{D5CDD505-2E9C-101B-9397-08002B2CF9AE}" pid="20" name="Mendeley Recent Style Name 7_1">
    <vt:lpwstr>Vancouver - dianis sari</vt:lpwstr>
  </property>
  <property fmtid="{D5CDD505-2E9C-101B-9397-08002B2CF9AE}" pid="21" name="Mendeley Recent Style Id 8_1">
    <vt:lpwstr>http://csl.mendeley.com/styles/491685301/JTV</vt:lpwstr>
  </property>
  <property fmtid="{D5CDD505-2E9C-101B-9397-08002B2CF9AE}" pid="22" name="Mendeley Recent Style Name 8_1">
    <vt:lpwstr>Vancouver - dianis sari</vt:lpwstr>
  </property>
  <property fmtid="{D5CDD505-2E9C-101B-9397-08002B2CF9AE}" pid="23" name="Mendeley Recent Style Id 9_1">
    <vt:lpwstr>http://csl.mendeley.com/styles/491685301/JTV2</vt:lpwstr>
  </property>
  <property fmtid="{D5CDD505-2E9C-101B-9397-08002B2CF9AE}" pid="24" name="Mendeley Recent Style Name 9_1">
    <vt:lpwstr>Vancouver - dianis sari</vt:lpwstr>
  </property>
</Properties>
</file>